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4A025" w14:textId="241E879C" w:rsidR="007A0798" w:rsidRPr="00B41360" w:rsidRDefault="00A378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136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24530E8" w14:textId="0E19D0B3" w:rsidR="00A37818" w:rsidRPr="00B41360" w:rsidRDefault="00623C16">
      <w:pPr>
        <w:rPr>
          <w:rFonts w:ascii="Times New Roman" w:hAnsi="Times New Roman" w:cs="Times New Roman"/>
          <w:sz w:val="24"/>
          <w:szCs w:val="24"/>
        </w:rPr>
      </w:pPr>
      <w:r w:rsidRPr="00B4136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680AF8" wp14:editId="25C5360B">
            <wp:extent cx="6485467" cy="3648075"/>
            <wp:effectExtent l="0" t="0" r="0" b="0"/>
            <wp:docPr id="139640413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40413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225" cy="3649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91000" w14:textId="527F169F" w:rsidR="00A37818" w:rsidRPr="00B41360" w:rsidRDefault="00A37818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  <w:r w:rsidRPr="00B41360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B41360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B41360">
        <w:rPr>
          <w:rFonts w:ascii="Times New Roman" w:hAnsi="Times New Roman" w:cs="Times New Roman"/>
          <w:i/>
          <w:color w:val="1C4587"/>
          <w:sz w:val="24"/>
          <w:szCs w:val="24"/>
        </w:rPr>
        <w:t xml:space="preserve"> </w:t>
      </w:r>
      <w:r w:rsidRPr="00B41360">
        <w:rPr>
          <w:rFonts w:ascii="Times New Roman" w:hAnsi="Times New Roman" w:cs="Times New Roman"/>
          <w:sz w:val="24"/>
          <w:szCs w:val="24"/>
        </w:rPr>
        <w:t>Decision tree for the classification of oligometastatic disease according to Guckenberger et al, (2020</w:t>
      </w:r>
      <w:r w:rsidRPr="00B41360">
        <w:rPr>
          <w:rFonts w:ascii="Times New Roman" w:hAnsi="Times New Roman" w:cs="Times New Roman"/>
          <w:color w:val="212121"/>
          <w:sz w:val="24"/>
          <w:szCs w:val="24"/>
        </w:rPr>
        <w:t>)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2A7BD5" w:rsidRPr="00B41360" w14:paraId="47EE5569" w14:textId="77777777" w:rsidTr="008E01D3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E3E9" w14:textId="77777777" w:rsidR="002A7BD5" w:rsidRPr="00B41360" w:rsidRDefault="002A7BD5" w:rsidP="008E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uestion 1: Does the patient have a history of polymetastatic disease before current diagnosis of oligometastatic disease?</w:t>
            </w:r>
          </w:p>
        </w:tc>
      </w:tr>
      <w:tr w:rsidR="002A7BD5" w:rsidRPr="00B41360" w14:paraId="0A7AEB68" w14:textId="77777777" w:rsidTr="008E01D3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68F9" w14:textId="77777777" w:rsidR="002A7BD5" w:rsidRPr="00B41360" w:rsidRDefault="002A7BD5" w:rsidP="008E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uestion 2: Does the patient have a history of oligometastatic disease before the current diagnosis of oligometastatic disease?</w:t>
            </w:r>
          </w:p>
        </w:tc>
      </w:tr>
      <w:tr w:rsidR="002A7BD5" w:rsidRPr="00B41360" w14:paraId="76A4D89A" w14:textId="77777777" w:rsidTr="008E01D3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AB2E" w14:textId="77777777" w:rsidR="002A7BD5" w:rsidRPr="00B41360" w:rsidRDefault="002A7BD5" w:rsidP="008E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uestion 3: Has oligometastatic disease been first diagnosed more than 6 months after the primary cancer diagnosis?</w:t>
            </w:r>
          </w:p>
        </w:tc>
      </w:tr>
      <w:tr w:rsidR="002A7BD5" w:rsidRPr="00B41360" w14:paraId="53E34CCC" w14:textId="77777777" w:rsidTr="008E01D3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46E" w14:textId="77777777" w:rsidR="002A7BD5" w:rsidRPr="00B41360" w:rsidRDefault="002A7BD5" w:rsidP="008E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uestion 4: Is the patient under active systemic therapy at the time of oligometastatic disease diagnosis?</w:t>
            </w:r>
          </w:p>
        </w:tc>
      </w:tr>
      <w:tr w:rsidR="002A7BD5" w:rsidRPr="00B41360" w14:paraId="4CB96375" w14:textId="77777777" w:rsidTr="008E01D3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09F8" w14:textId="77777777" w:rsidR="002A7BD5" w:rsidRPr="00B41360" w:rsidRDefault="002A7BD5" w:rsidP="008E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Question 5: Are any oligometastatic lesions progressive on current imaging?</w:t>
            </w:r>
          </w:p>
        </w:tc>
      </w:tr>
    </w:tbl>
    <w:p w14:paraId="038665FA" w14:textId="77777777" w:rsidR="002A7BD5" w:rsidRPr="00B41360" w:rsidRDefault="002A7BD5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</w:p>
    <w:p w14:paraId="7093B6EA" w14:textId="6DDD1116" w:rsidR="00A7292D" w:rsidRPr="00B41360" w:rsidRDefault="00A7292D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</w:p>
    <w:p w14:paraId="54E5705A" w14:textId="0114142D" w:rsidR="00A7292D" w:rsidRPr="00B41360" w:rsidRDefault="00A7292D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</w:p>
    <w:p w14:paraId="7A56AFE7" w14:textId="6AA71B8A" w:rsidR="00A7292D" w:rsidRPr="00B41360" w:rsidRDefault="00A7292D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</w:p>
    <w:p w14:paraId="27D874CC" w14:textId="36056CA8" w:rsidR="00A7292D" w:rsidRPr="00B41360" w:rsidRDefault="00A7292D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</w:p>
    <w:p w14:paraId="09264BDE" w14:textId="1D39272B" w:rsidR="00A7292D" w:rsidRPr="00B41360" w:rsidRDefault="00A7292D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</w:p>
    <w:p w14:paraId="34A053D8" w14:textId="05BD5A4B" w:rsidR="00A7292D" w:rsidRPr="00B41360" w:rsidRDefault="00A7292D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</w:p>
    <w:p w14:paraId="4C3D9409" w14:textId="7164FE39" w:rsidR="00A7292D" w:rsidRPr="00B41360" w:rsidRDefault="00A7292D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</w:p>
    <w:p w14:paraId="4A79D28F" w14:textId="3E8F898C" w:rsidR="00A7292D" w:rsidRPr="00B41360" w:rsidRDefault="00A7292D" w:rsidP="00A37818">
      <w:pPr>
        <w:rPr>
          <w:rFonts w:ascii="Times New Roman" w:hAnsi="Times New Roman" w:cs="Times New Roman"/>
          <w:color w:val="212121"/>
          <w:sz w:val="24"/>
          <w:szCs w:val="24"/>
        </w:rPr>
      </w:pPr>
    </w:p>
    <w:tbl>
      <w:tblPr>
        <w:tblStyle w:val="Tabellrutnt"/>
        <w:tblW w:w="10342" w:type="dxa"/>
        <w:tblLook w:val="04A0" w:firstRow="1" w:lastRow="0" w:firstColumn="1" w:lastColumn="0" w:noHBand="0" w:noVBand="1"/>
      </w:tblPr>
      <w:tblGrid>
        <w:gridCol w:w="3539"/>
        <w:gridCol w:w="1418"/>
        <w:gridCol w:w="1701"/>
        <w:gridCol w:w="1701"/>
        <w:gridCol w:w="1983"/>
      </w:tblGrid>
      <w:tr w:rsidR="00BA6683" w:rsidRPr="00B41360" w14:paraId="2B2B8CDC" w14:textId="77777777" w:rsidTr="00BA6683">
        <w:trPr>
          <w:trHeight w:val="672"/>
        </w:trPr>
        <w:tc>
          <w:tcPr>
            <w:tcW w:w="10342" w:type="dxa"/>
            <w:gridSpan w:val="5"/>
            <w:shd w:val="clear" w:color="auto" w:fill="auto"/>
            <w:noWrap/>
            <w:hideMark/>
          </w:tcPr>
          <w:p w14:paraId="7F1386E9" w14:textId="2365B0D5" w:rsidR="00BA6683" w:rsidRPr="00B41360" w:rsidRDefault="00BA6683" w:rsidP="00BA66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1. Distribution of oligometastatic subgroups in melanoma patients receiving SBRT</w:t>
            </w:r>
          </w:p>
        </w:tc>
      </w:tr>
      <w:tr w:rsidR="00BA6683" w:rsidRPr="00B41360" w14:paraId="7F706FA0" w14:textId="77777777" w:rsidTr="00BA6683">
        <w:trPr>
          <w:trHeight w:val="327"/>
        </w:trPr>
        <w:tc>
          <w:tcPr>
            <w:tcW w:w="3539" w:type="dxa"/>
            <w:shd w:val="clear" w:color="auto" w:fill="auto"/>
            <w:noWrap/>
            <w:hideMark/>
          </w:tcPr>
          <w:p w14:paraId="40C7A345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Oligometastatic sett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CF759E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Total cohort (n=6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E00949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De novo (n=2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D11C06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Repeat (n=25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1C2CD83D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Induced (n=21)</w:t>
            </w:r>
          </w:p>
        </w:tc>
      </w:tr>
      <w:tr w:rsidR="00BA6683" w:rsidRPr="00B41360" w14:paraId="746B987C" w14:textId="77777777" w:rsidTr="00BA6683">
        <w:trPr>
          <w:trHeight w:val="389"/>
        </w:trPr>
        <w:tc>
          <w:tcPr>
            <w:tcW w:w="3539" w:type="dxa"/>
            <w:shd w:val="clear" w:color="auto" w:fill="auto"/>
            <w:noWrap/>
            <w:hideMark/>
          </w:tcPr>
          <w:p w14:paraId="17775AAB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Synchronous oligometastatic disea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DE0A3E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6 (9.1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3BC83C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6 (30.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7D8C39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1C794C2A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A6683" w:rsidRPr="00B41360" w14:paraId="3F4B5FF9" w14:textId="77777777" w:rsidTr="00BA6683">
        <w:trPr>
          <w:trHeight w:val="389"/>
        </w:trPr>
        <w:tc>
          <w:tcPr>
            <w:tcW w:w="3539" w:type="dxa"/>
            <w:shd w:val="clear" w:color="auto" w:fill="auto"/>
            <w:noWrap/>
            <w:hideMark/>
          </w:tcPr>
          <w:p w14:paraId="5EC5B3D9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Metachronous oligoprogress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916DC3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 (4.5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2CBB31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 (15.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16091E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16686DDC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A6683" w:rsidRPr="00B41360" w14:paraId="4091CF32" w14:textId="77777777" w:rsidTr="00BA6683">
        <w:trPr>
          <w:trHeight w:val="389"/>
        </w:trPr>
        <w:tc>
          <w:tcPr>
            <w:tcW w:w="3539" w:type="dxa"/>
            <w:shd w:val="clear" w:color="auto" w:fill="auto"/>
            <w:noWrap/>
            <w:hideMark/>
          </w:tcPr>
          <w:p w14:paraId="49AD9F22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Metachronous oligorecurrenc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BEC6BA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1 (16.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DA8C36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1 (55.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41C7C2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32995D01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A6683" w:rsidRPr="00B41360" w14:paraId="5C09FAAE" w14:textId="77777777" w:rsidTr="00BA6683">
        <w:trPr>
          <w:trHeight w:val="389"/>
        </w:trPr>
        <w:tc>
          <w:tcPr>
            <w:tcW w:w="3539" w:type="dxa"/>
            <w:shd w:val="clear" w:color="auto" w:fill="auto"/>
            <w:noWrap/>
            <w:hideMark/>
          </w:tcPr>
          <w:p w14:paraId="34C69738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Repeat oligoprogress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A401F5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 (4.5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EBD9D6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10CBAC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 (12%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496252A9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A6683" w:rsidRPr="00B41360" w14:paraId="21937436" w14:textId="77777777" w:rsidTr="00BA6683">
        <w:trPr>
          <w:trHeight w:val="389"/>
        </w:trPr>
        <w:tc>
          <w:tcPr>
            <w:tcW w:w="3539" w:type="dxa"/>
            <w:shd w:val="clear" w:color="auto" w:fill="auto"/>
            <w:noWrap/>
            <w:hideMark/>
          </w:tcPr>
          <w:p w14:paraId="05E2C486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Repeat oligorecurrenc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99FDF4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22 (33.3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B0591A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56FDA9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22 (88%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2D4DED40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A6683" w:rsidRPr="00B41360" w14:paraId="01B60765" w14:textId="77777777" w:rsidTr="00BA6683">
        <w:trPr>
          <w:trHeight w:val="389"/>
        </w:trPr>
        <w:tc>
          <w:tcPr>
            <w:tcW w:w="3539" w:type="dxa"/>
            <w:shd w:val="clear" w:color="auto" w:fill="auto"/>
            <w:noWrap/>
            <w:hideMark/>
          </w:tcPr>
          <w:p w14:paraId="30DE0BCB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Repeat oligopersistanc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772BDC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DA6AD7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41A4BA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6A595F9D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A6683" w:rsidRPr="00B41360" w14:paraId="5C0C4095" w14:textId="77777777" w:rsidTr="00BA6683">
        <w:trPr>
          <w:trHeight w:val="389"/>
        </w:trPr>
        <w:tc>
          <w:tcPr>
            <w:tcW w:w="3539" w:type="dxa"/>
            <w:shd w:val="clear" w:color="auto" w:fill="auto"/>
            <w:noWrap/>
            <w:hideMark/>
          </w:tcPr>
          <w:p w14:paraId="3F465CBF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Induced oligopersistenc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60E7EE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 (1.5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AE4616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C3B5C6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14214978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 (4.5%)</w:t>
            </w:r>
          </w:p>
        </w:tc>
      </w:tr>
      <w:tr w:rsidR="00BA6683" w:rsidRPr="00B41360" w14:paraId="433617CC" w14:textId="77777777" w:rsidTr="00BA6683">
        <w:trPr>
          <w:trHeight w:val="389"/>
        </w:trPr>
        <w:tc>
          <w:tcPr>
            <w:tcW w:w="3539" w:type="dxa"/>
            <w:shd w:val="clear" w:color="auto" w:fill="auto"/>
            <w:noWrap/>
            <w:hideMark/>
          </w:tcPr>
          <w:p w14:paraId="5D16729D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Induced oligoprogress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37CCBF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0 (15.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B6A1D1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6A8E04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3BD7070B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0 (47.6%)</w:t>
            </w:r>
          </w:p>
        </w:tc>
      </w:tr>
      <w:tr w:rsidR="00BA6683" w:rsidRPr="00B41360" w14:paraId="7B1BD1DD" w14:textId="77777777" w:rsidTr="00BA6683">
        <w:trPr>
          <w:trHeight w:val="389"/>
        </w:trPr>
        <w:tc>
          <w:tcPr>
            <w:tcW w:w="3539" w:type="dxa"/>
            <w:shd w:val="clear" w:color="auto" w:fill="auto"/>
            <w:noWrap/>
            <w:hideMark/>
          </w:tcPr>
          <w:p w14:paraId="0D3BCF0B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Induced oligorecurrenc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829BFB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0 (15.2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A6D4DD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40CC40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66E85BEF" w14:textId="77777777" w:rsidR="00BA6683" w:rsidRPr="00B41360" w:rsidRDefault="00BA6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0 (47.6%)</w:t>
            </w:r>
          </w:p>
        </w:tc>
      </w:tr>
    </w:tbl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970F5E" w:rsidRPr="00B41360" w14:paraId="0F2EC2D9" w14:textId="77777777" w:rsidTr="00970F5E">
        <w:trPr>
          <w:trHeight w:val="372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E8FC" w14:textId="40BA7D55" w:rsidR="00970F5E" w:rsidRPr="00B41360" w:rsidRDefault="00970F5E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a</w:t>
            </w: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First time diagnosis of oligometastatic </w:t>
            </w:r>
            <w:r w:rsidR="00D8314B"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with less than 6 months elapsed since primary diagnosis.</w:t>
            </w:r>
          </w:p>
        </w:tc>
      </w:tr>
      <w:tr w:rsidR="00970F5E" w:rsidRPr="00B41360" w14:paraId="60110F02" w14:textId="77777777" w:rsidTr="00970F5E">
        <w:trPr>
          <w:trHeight w:val="372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B442" w14:textId="4C9B7651" w:rsidR="00970F5E" w:rsidRPr="00B41360" w:rsidRDefault="00970F5E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b</w:t>
            </w: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rst-time diagnosis of oligometastatic disease with more than 6 months elapsed since primary diagnosis, currently undergoing systemic therapy .</w:t>
            </w:r>
          </w:p>
        </w:tc>
      </w:tr>
      <w:tr w:rsidR="00970F5E" w:rsidRPr="00B41360" w14:paraId="1A24946B" w14:textId="77777777" w:rsidTr="00970F5E">
        <w:trPr>
          <w:trHeight w:val="372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A110" w14:textId="7C6C8FFF" w:rsidR="00970F5E" w:rsidRPr="00B41360" w:rsidRDefault="00970F5E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c</w:t>
            </w: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rst-time diagnosis of oligometastatic disease, with more than 6months elapsed since primary diagnosis, and is currently not receiving active systemic therapy.</w:t>
            </w:r>
          </w:p>
        </w:tc>
      </w:tr>
      <w:tr w:rsidR="00970F5E" w:rsidRPr="00B41360" w14:paraId="2DD8D7B6" w14:textId="77777777" w:rsidTr="00970F5E">
        <w:trPr>
          <w:trHeight w:val="372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89CB" w14:textId="642D991A" w:rsidR="00970F5E" w:rsidRPr="00B41360" w:rsidRDefault="00970F5E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d</w:t>
            </w: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vious history of oligometastatic disease, and is on active systemic therapy with at least one progressing tumor.</w:t>
            </w:r>
          </w:p>
        </w:tc>
      </w:tr>
      <w:tr w:rsidR="00970F5E" w:rsidRPr="00B41360" w14:paraId="6935BEE3" w14:textId="77777777" w:rsidTr="00970F5E">
        <w:trPr>
          <w:trHeight w:val="372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F435" w14:textId="77777777" w:rsidR="00970F5E" w:rsidRPr="00B41360" w:rsidRDefault="00970F5E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e</w:t>
            </w: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vious history of oligometastatic disease and is currently not receiving active systemic therapy</w:t>
            </w:r>
          </w:p>
          <w:p w14:paraId="72D825F9" w14:textId="5EF4AC0B" w:rsidR="00FB1E94" w:rsidRPr="00B41360" w:rsidRDefault="00FB1E94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f</w:t>
            </w: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vious history of oligometastatic disease, and is on active systemic therapy with no progressing tumors.</w:t>
            </w:r>
          </w:p>
        </w:tc>
      </w:tr>
      <w:tr w:rsidR="00970F5E" w:rsidRPr="00B41360" w14:paraId="7AF2D159" w14:textId="77777777" w:rsidTr="00970F5E">
        <w:trPr>
          <w:trHeight w:val="372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E700" w14:textId="1F250718" w:rsidR="00970F5E" w:rsidRPr="00B41360" w:rsidRDefault="00FB1E94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g</w:t>
            </w:r>
            <w:r w:rsidR="00970F5E"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</w:t>
            </w:r>
            <w:r w:rsidR="00D8314B"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970F5E"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istory of polymetastatic disease that has transitioned to an oligometastatic state and is currently on active systemic therapy with no evidence of tumor progression.</w:t>
            </w:r>
          </w:p>
        </w:tc>
      </w:tr>
      <w:tr w:rsidR="00970F5E" w:rsidRPr="00B41360" w14:paraId="191BE880" w14:textId="77777777" w:rsidTr="00970F5E">
        <w:trPr>
          <w:trHeight w:val="372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82E" w14:textId="77E01FFB" w:rsidR="00970F5E" w:rsidRPr="00B41360" w:rsidRDefault="00FB1E94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h</w:t>
            </w:r>
            <w:r w:rsidR="00970F5E"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 history of polymetastatic disease that has transitioned to an oligometastatic state and is currently on active systemic therapy with at least one progressing tumor.</w:t>
            </w:r>
          </w:p>
        </w:tc>
      </w:tr>
      <w:tr w:rsidR="00970F5E" w:rsidRPr="00B41360" w14:paraId="1D4C6BBE" w14:textId="77777777" w:rsidTr="00970F5E">
        <w:trPr>
          <w:trHeight w:val="372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FA7D" w14:textId="7C63E61D" w:rsidR="00970F5E" w:rsidRPr="00B41360" w:rsidRDefault="00FB1E94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i</w:t>
            </w:r>
            <w:r w:rsidR="00970F5E" w:rsidRPr="00B41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 history of polymetastatic disease that has transitioned to an oligometastatic state and is currently not receiving active systemic therapy</w:t>
            </w:r>
          </w:p>
          <w:p w14:paraId="3A7AB5DD" w14:textId="77777777" w:rsidR="002E0D71" w:rsidRDefault="002E0D71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758A02DB" w14:textId="77777777" w:rsidR="00543551" w:rsidRPr="00B41360" w:rsidRDefault="00543551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58408CCF" w14:textId="4156B3DA" w:rsidR="002E0D71" w:rsidRPr="00B41360" w:rsidRDefault="002E0D71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363E9554" w14:textId="19F376E8" w:rsidR="00A7292D" w:rsidRPr="00B41360" w:rsidRDefault="00A7292D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2C256F62" w14:textId="332ED8EC" w:rsidR="00A7292D" w:rsidRPr="00B41360" w:rsidRDefault="00A7292D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274492CE" w14:textId="0CC09DBD" w:rsidR="00A7292D" w:rsidRPr="00B41360" w:rsidRDefault="00A7292D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54701847" w14:textId="6B60339B" w:rsidR="00A7292D" w:rsidRPr="00B41360" w:rsidRDefault="00A7292D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64A8BD03" w14:textId="38681819" w:rsidR="00A7292D" w:rsidRDefault="00A7292D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125019EA" w14:textId="77777777" w:rsidR="008F2AF4" w:rsidRDefault="008F2AF4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3D7CD520" w14:textId="77777777" w:rsidR="008F2AF4" w:rsidRPr="00B41360" w:rsidRDefault="008F2AF4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0C71422A" w14:textId="7003F8E1" w:rsidR="00A7292D" w:rsidRPr="00B41360" w:rsidRDefault="00A7292D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6E6FCA65" w14:textId="77777777" w:rsidR="002E0D71" w:rsidRDefault="002E0D71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5EB33D88" w14:textId="776D91D3" w:rsidR="008F2AF4" w:rsidRPr="00B41360" w:rsidRDefault="008F2AF4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C44A8" w:rsidRPr="00B41360" w14:paraId="44690BC9" w14:textId="77777777" w:rsidTr="00970F5E">
        <w:trPr>
          <w:trHeight w:val="372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4887" w14:textId="77777777" w:rsidR="00DC44A8" w:rsidRPr="00B41360" w:rsidRDefault="00DC44A8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</w:p>
          <w:p w14:paraId="4F7486ED" w14:textId="77777777" w:rsidR="00DC44A8" w:rsidRPr="00B41360" w:rsidRDefault="00DC44A8" w:rsidP="00970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</w:p>
        </w:tc>
      </w:tr>
    </w:tbl>
    <w:tbl>
      <w:tblPr>
        <w:tblStyle w:val="Tabellrutnt"/>
        <w:tblW w:w="11787" w:type="dxa"/>
        <w:tblInd w:w="-1422" w:type="dxa"/>
        <w:tblLook w:val="04A0" w:firstRow="1" w:lastRow="0" w:firstColumn="1" w:lastColumn="0" w:noHBand="0" w:noVBand="1"/>
      </w:tblPr>
      <w:tblGrid>
        <w:gridCol w:w="1287"/>
        <w:gridCol w:w="1533"/>
        <w:gridCol w:w="1636"/>
        <w:gridCol w:w="2956"/>
        <w:gridCol w:w="3048"/>
        <w:gridCol w:w="1327"/>
      </w:tblGrid>
      <w:tr w:rsidR="00295C44" w:rsidRPr="00B41360" w14:paraId="0643A721" w14:textId="77777777" w:rsidTr="008F2AF4">
        <w:trPr>
          <w:trHeight w:val="315"/>
        </w:trPr>
        <w:tc>
          <w:tcPr>
            <w:tcW w:w="11787" w:type="dxa"/>
            <w:gridSpan w:val="6"/>
            <w:noWrap/>
            <w:hideMark/>
          </w:tcPr>
          <w:p w14:paraId="7FC01070" w14:textId="07D4527F" w:rsidR="00295C44" w:rsidRPr="00B41360" w:rsidRDefault="008F2A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2. Fractionation scheme of all metastases treated with SBRT</w:t>
            </w:r>
          </w:p>
        </w:tc>
      </w:tr>
      <w:tr w:rsidR="008B4BAA" w:rsidRPr="00B41360" w14:paraId="60612BA7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6C6F5C00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Total dose (Gy)</w:t>
            </w:r>
          </w:p>
        </w:tc>
        <w:tc>
          <w:tcPr>
            <w:tcW w:w="1533" w:type="dxa"/>
            <w:noWrap/>
            <w:hideMark/>
          </w:tcPr>
          <w:p w14:paraId="072962FD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Fractionation scheme</w:t>
            </w:r>
          </w:p>
        </w:tc>
        <w:tc>
          <w:tcPr>
            <w:tcW w:w="1636" w:type="dxa"/>
            <w:noWrap/>
            <w:hideMark/>
          </w:tcPr>
          <w:p w14:paraId="59C74878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EQD2 (α/β =10)</w:t>
            </w:r>
          </w:p>
        </w:tc>
        <w:tc>
          <w:tcPr>
            <w:tcW w:w="2956" w:type="dxa"/>
            <w:noWrap/>
            <w:hideMark/>
          </w:tcPr>
          <w:p w14:paraId="4D340526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GTV mean physical dose, Gy: median (range)</w:t>
            </w:r>
          </w:p>
        </w:tc>
        <w:tc>
          <w:tcPr>
            <w:tcW w:w="3048" w:type="dxa"/>
            <w:noWrap/>
            <w:hideMark/>
          </w:tcPr>
          <w:p w14:paraId="5FB66FAD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PTV minimum physical dose, Gy: median (range)</w:t>
            </w:r>
          </w:p>
        </w:tc>
        <w:tc>
          <w:tcPr>
            <w:tcW w:w="1325" w:type="dxa"/>
            <w:noWrap/>
            <w:hideMark/>
          </w:tcPr>
          <w:p w14:paraId="74E716C3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8B4BAA" w:rsidRPr="00B41360" w14:paraId="742F0A05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0AD48667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3" w:type="dxa"/>
            <w:noWrap/>
            <w:hideMark/>
          </w:tcPr>
          <w:p w14:paraId="1634E401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4 Gy x10</w:t>
            </w:r>
          </w:p>
        </w:tc>
        <w:tc>
          <w:tcPr>
            <w:tcW w:w="1636" w:type="dxa"/>
            <w:noWrap/>
            <w:hideMark/>
          </w:tcPr>
          <w:p w14:paraId="061BB1E4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956" w:type="dxa"/>
            <w:noWrap/>
            <w:hideMark/>
          </w:tcPr>
          <w:p w14:paraId="6F841BCB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8 (58-58)</w:t>
            </w:r>
          </w:p>
        </w:tc>
        <w:tc>
          <w:tcPr>
            <w:tcW w:w="3048" w:type="dxa"/>
            <w:noWrap/>
            <w:hideMark/>
          </w:tcPr>
          <w:p w14:paraId="3A2B1BC7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2 (32-32)</w:t>
            </w:r>
          </w:p>
        </w:tc>
        <w:tc>
          <w:tcPr>
            <w:tcW w:w="1325" w:type="dxa"/>
            <w:noWrap/>
            <w:hideMark/>
          </w:tcPr>
          <w:p w14:paraId="22D583D3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8B4BAA" w:rsidRPr="00B41360" w14:paraId="35880801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4BA04FE3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3" w:type="dxa"/>
            <w:noWrap/>
            <w:hideMark/>
          </w:tcPr>
          <w:p w14:paraId="60258ADC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5 Gy x8</w:t>
            </w:r>
          </w:p>
        </w:tc>
        <w:tc>
          <w:tcPr>
            <w:tcW w:w="1636" w:type="dxa"/>
            <w:noWrap/>
            <w:hideMark/>
          </w:tcPr>
          <w:p w14:paraId="1B4CFA22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56" w:type="dxa"/>
            <w:noWrap/>
            <w:hideMark/>
          </w:tcPr>
          <w:p w14:paraId="7324A684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8 (58-58)</w:t>
            </w:r>
          </w:p>
        </w:tc>
        <w:tc>
          <w:tcPr>
            <w:tcW w:w="3048" w:type="dxa"/>
            <w:noWrap/>
            <w:hideMark/>
          </w:tcPr>
          <w:p w14:paraId="601510AF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8 (18-18)</w:t>
            </w:r>
          </w:p>
        </w:tc>
        <w:tc>
          <w:tcPr>
            <w:tcW w:w="1325" w:type="dxa"/>
            <w:noWrap/>
            <w:hideMark/>
          </w:tcPr>
          <w:p w14:paraId="232DF7CC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8B4BAA" w:rsidRPr="00B41360" w14:paraId="6AE336E0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3EA7DF5C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3" w:type="dxa"/>
            <w:noWrap/>
            <w:hideMark/>
          </w:tcPr>
          <w:p w14:paraId="4930B3D3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5 Gy x10</w:t>
            </w:r>
          </w:p>
        </w:tc>
        <w:tc>
          <w:tcPr>
            <w:tcW w:w="1636" w:type="dxa"/>
            <w:noWrap/>
            <w:hideMark/>
          </w:tcPr>
          <w:p w14:paraId="6C6F729A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956" w:type="dxa"/>
            <w:noWrap/>
            <w:hideMark/>
          </w:tcPr>
          <w:p w14:paraId="0A8C6CB1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63 (55-72)</w:t>
            </w:r>
          </w:p>
        </w:tc>
        <w:tc>
          <w:tcPr>
            <w:tcW w:w="3048" w:type="dxa"/>
            <w:noWrap/>
            <w:hideMark/>
          </w:tcPr>
          <w:p w14:paraId="483287C2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7 (29-42)</w:t>
            </w:r>
          </w:p>
        </w:tc>
        <w:tc>
          <w:tcPr>
            <w:tcW w:w="1325" w:type="dxa"/>
            <w:noWrap/>
            <w:hideMark/>
          </w:tcPr>
          <w:p w14:paraId="558F05ED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 (5.6)</w:t>
            </w:r>
          </w:p>
        </w:tc>
      </w:tr>
      <w:tr w:rsidR="008B4BAA" w:rsidRPr="00B41360" w14:paraId="368CB105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29BD3127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33" w:type="dxa"/>
            <w:noWrap/>
            <w:hideMark/>
          </w:tcPr>
          <w:p w14:paraId="5A136FB8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6 Gy x8</w:t>
            </w:r>
          </w:p>
        </w:tc>
        <w:tc>
          <w:tcPr>
            <w:tcW w:w="1636" w:type="dxa"/>
            <w:noWrap/>
            <w:hideMark/>
          </w:tcPr>
          <w:p w14:paraId="36B1DBC8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956" w:type="dxa"/>
            <w:noWrap/>
            <w:hideMark/>
          </w:tcPr>
          <w:p w14:paraId="60495DBF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69 (69-69)</w:t>
            </w:r>
          </w:p>
        </w:tc>
        <w:tc>
          <w:tcPr>
            <w:tcW w:w="3048" w:type="dxa"/>
            <w:noWrap/>
            <w:hideMark/>
          </w:tcPr>
          <w:p w14:paraId="799E5D46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4 (34-34)</w:t>
            </w:r>
          </w:p>
        </w:tc>
        <w:tc>
          <w:tcPr>
            <w:tcW w:w="1325" w:type="dxa"/>
            <w:noWrap/>
            <w:hideMark/>
          </w:tcPr>
          <w:p w14:paraId="4B6D2E0E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8B4BAA" w:rsidRPr="00B41360" w14:paraId="51B81F8B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4E6FCFCD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3" w:type="dxa"/>
            <w:noWrap/>
            <w:hideMark/>
          </w:tcPr>
          <w:p w14:paraId="3283D426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6.5 Gy x8</w:t>
            </w:r>
          </w:p>
        </w:tc>
        <w:tc>
          <w:tcPr>
            <w:tcW w:w="1636" w:type="dxa"/>
            <w:noWrap/>
            <w:hideMark/>
          </w:tcPr>
          <w:p w14:paraId="066E8622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956" w:type="dxa"/>
            <w:noWrap/>
            <w:hideMark/>
          </w:tcPr>
          <w:p w14:paraId="591C6F09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70 (70-70)</w:t>
            </w:r>
          </w:p>
        </w:tc>
        <w:tc>
          <w:tcPr>
            <w:tcW w:w="3048" w:type="dxa"/>
            <w:noWrap/>
            <w:hideMark/>
          </w:tcPr>
          <w:p w14:paraId="32DC9E50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8 (18-18)</w:t>
            </w:r>
          </w:p>
        </w:tc>
        <w:tc>
          <w:tcPr>
            <w:tcW w:w="1325" w:type="dxa"/>
            <w:noWrap/>
            <w:hideMark/>
          </w:tcPr>
          <w:p w14:paraId="54B22812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8B4BAA" w:rsidRPr="00B41360" w14:paraId="4965E634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1F9EEBA5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3" w:type="dxa"/>
            <w:noWrap/>
            <w:hideMark/>
          </w:tcPr>
          <w:p w14:paraId="2EC2CBBF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7 Gy x5</w:t>
            </w:r>
          </w:p>
        </w:tc>
        <w:tc>
          <w:tcPr>
            <w:tcW w:w="1636" w:type="dxa"/>
            <w:noWrap/>
            <w:hideMark/>
          </w:tcPr>
          <w:p w14:paraId="020F17B6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56" w:type="dxa"/>
            <w:noWrap/>
            <w:hideMark/>
          </w:tcPr>
          <w:p w14:paraId="180D52DF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5 (35-35)</w:t>
            </w:r>
          </w:p>
        </w:tc>
        <w:tc>
          <w:tcPr>
            <w:tcW w:w="3048" w:type="dxa"/>
            <w:noWrap/>
            <w:hideMark/>
          </w:tcPr>
          <w:p w14:paraId="5230FFDE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0 (30-30)</w:t>
            </w:r>
          </w:p>
        </w:tc>
        <w:tc>
          <w:tcPr>
            <w:tcW w:w="1325" w:type="dxa"/>
            <w:noWrap/>
            <w:hideMark/>
          </w:tcPr>
          <w:p w14:paraId="3CD4C3BC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8B4BAA" w:rsidRPr="00B41360" w14:paraId="78BE2A2C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653D29BC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3" w:type="dxa"/>
            <w:noWrap/>
            <w:hideMark/>
          </w:tcPr>
          <w:p w14:paraId="7677111F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7 Gy x8</w:t>
            </w:r>
          </w:p>
        </w:tc>
        <w:tc>
          <w:tcPr>
            <w:tcW w:w="1636" w:type="dxa"/>
            <w:noWrap/>
            <w:hideMark/>
          </w:tcPr>
          <w:p w14:paraId="50D8CDD1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956" w:type="dxa"/>
            <w:noWrap/>
            <w:hideMark/>
          </w:tcPr>
          <w:p w14:paraId="285CB8FF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74 (71-78)</w:t>
            </w:r>
          </w:p>
        </w:tc>
        <w:tc>
          <w:tcPr>
            <w:tcW w:w="3048" w:type="dxa"/>
            <w:noWrap/>
            <w:hideMark/>
          </w:tcPr>
          <w:p w14:paraId="0831E1F6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2 (28-46)</w:t>
            </w:r>
          </w:p>
        </w:tc>
        <w:tc>
          <w:tcPr>
            <w:tcW w:w="1325" w:type="dxa"/>
            <w:noWrap/>
            <w:hideMark/>
          </w:tcPr>
          <w:p w14:paraId="7CB64D3D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 (4.2)</w:t>
            </w:r>
          </w:p>
        </w:tc>
      </w:tr>
      <w:tr w:rsidR="008B4BAA" w:rsidRPr="00B41360" w14:paraId="62208E19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3264D47E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3" w:type="dxa"/>
            <w:noWrap/>
            <w:hideMark/>
          </w:tcPr>
          <w:p w14:paraId="6138BF03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8 Gy x5</w:t>
            </w:r>
          </w:p>
        </w:tc>
        <w:tc>
          <w:tcPr>
            <w:tcW w:w="1636" w:type="dxa"/>
            <w:noWrap/>
            <w:hideMark/>
          </w:tcPr>
          <w:p w14:paraId="5904BCBE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956" w:type="dxa"/>
            <w:noWrap/>
            <w:hideMark/>
          </w:tcPr>
          <w:p w14:paraId="25C99905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8 (47-59)</w:t>
            </w:r>
          </w:p>
        </w:tc>
        <w:tc>
          <w:tcPr>
            <w:tcW w:w="3048" w:type="dxa"/>
            <w:noWrap/>
            <w:hideMark/>
          </w:tcPr>
          <w:p w14:paraId="4200200B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7 (28-39)</w:t>
            </w:r>
          </w:p>
        </w:tc>
        <w:tc>
          <w:tcPr>
            <w:tcW w:w="1325" w:type="dxa"/>
            <w:noWrap/>
            <w:hideMark/>
          </w:tcPr>
          <w:p w14:paraId="19DA2DED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 (6.9)</w:t>
            </w:r>
          </w:p>
        </w:tc>
      </w:tr>
      <w:tr w:rsidR="008B4BAA" w:rsidRPr="00B41360" w14:paraId="1E006C35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15F84D58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3" w:type="dxa"/>
            <w:noWrap/>
            <w:hideMark/>
          </w:tcPr>
          <w:p w14:paraId="71BBF0E6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9 Gy x5</w:t>
            </w:r>
          </w:p>
        </w:tc>
        <w:tc>
          <w:tcPr>
            <w:tcW w:w="1636" w:type="dxa"/>
            <w:noWrap/>
            <w:hideMark/>
          </w:tcPr>
          <w:p w14:paraId="52158FC7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956" w:type="dxa"/>
            <w:noWrap/>
            <w:hideMark/>
          </w:tcPr>
          <w:p w14:paraId="2039B89C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8 (51-65)</w:t>
            </w:r>
          </w:p>
        </w:tc>
        <w:tc>
          <w:tcPr>
            <w:tcW w:w="3048" w:type="dxa"/>
            <w:noWrap/>
            <w:hideMark/>
          </w:tcPr>
          <w:p w14:paraId="616C010D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9 (38-40)</w:t>
            </w:r>
          </w:p>
        </w:tc>
        <w:tc>
          <w:tcPr>
            <w:tcW w:w="1325" w:type="dxa"/>
            <w:noWrap/>
            <w:hideMark/>
          </w:tcPr>
          <w:p w14:paraId="07713B66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2 (2.8)</w:t>
            </w:r>
          </w:p>
        </w:tc>
      </w:tr>
      <w:tr w:rsidR="008B4BAA" w:rsidRPr="00B41360" w14:paraId="24015C13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1143F0EB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3" w:type="dxa"/>
            <w:noWrap/>
            <w:hideMark/>
          </w:tcPr>
          <w:p w14:paraId="767E1BAB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10 Gy x5</w:t>
            </w:r>
          </w:p>
        </w:tc>
        <w:tc>
          <w:tcPr>
            <w:tcW w:w="1636" w:type="dxa"/>
            <w:noWrap/>
            <w:hideMark/>
          </w:tcPr>
          <w:p w14:paraId="5EF86714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956" w:type="dxa"/>
            <w:noWrap/>
            <w:hideMark/>
          </w:tcPr>
          <w:p w14:paraId="7A97631F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71 (55-73)</w:t>
            </w:r>
          </w:p>
        </w:tc>
        <w:tc>
          <w:tcPr>
            <w:tcW w:w="3048" w:type="dxa"/>
            <w:noWrap/>
            <w:hideMark/>
          </w:tcPr>
          <w:p w14:paraId="1CC29BF1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39 (22-49)</w:t>
            </w:r>
          </w:p>
        </w:tc>
        <w:tc>
          <w:tcPr>
            <w:tcW w:w="1325" w:type="dxa"/>
            <w:noWrap/>
            <w:hideMark/>
          </w:tcPr>
          <w:p w14:paraId="70E533CE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12 (16.7)</w:t>
            </w:r>
          </w:p>
        </w:tc>
      </w:tr>
      <w:tr w:rsidR="008B4BAA" w:rsidRPr="00B41360" w14:paraId="528F4BC3" w14:textId="77777777" w:rsidTr="008F2AF4">
        <w:trPr>
          <w:trHeight w:val="331"/>
        </w:trPr>
        <w:tc>
          <w:tcPr>
            <w:tcW w:w="1287" w:type="dxa"/>
            <w:noWrap/>
            <w:hideMark/>
          </w:tcPr>
          <w:p w14:paraId="633610A7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3" w:type="dxa"/>
            <w:noWrap/>
            <w:hideMark/>
          </w:tcPr>
          <w:p w14:paraId="2C29C903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 xml:space="preserve">   15 Gy x3</w:t>
            </w:r>
          </w:p>
        </w:tc>
        <w:tc>
          <w:tcPr>
            <w:tcW w:w="1636" w:type="dxa"/>
            <w:noWrap/>
            <w:hideMark/>
          </w:tcPr>
          <w:p w14:paraId="5A11329C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956" w:type="dxa"/>
            <w:noWrap/>
            <w:hideMark/>
          </w:tcPr>
          <w:p w14:paraId="60CF5F30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64 (62-75)</w:t>
            </w:r>
          </w:p>
        </w:tc>
        <w:tc>
          <w:tcPr>
            <w:tcW w:w="3048" w:type="dxa"/>
            <w:noWrap/>
            <w:hideMark/>
          </w:tcPr>
          <w:p w14:paraId="0E83B072" w14:textId="77777777" w:rsidR="008B4BAA" w:rsidRPr="00B41360" w:rsidRDefault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0 (19-46)</w:t>
            </w:r>
          </w:p>
        </w:tc>
        <w:tc>
          <w:tcPr>
            <w:tcW w:w="1325" w:type="dxa"/>
            <w:noWrap/>
            <w:hideMark/>
          </w:tcPr>
          <w:p w14:paraId="6D14D07D" w14:textId="77777777" w:rsidR="008B4BAA" w:rsidRPr="00B41360" w:rsidRDefault="008B4BAA" w:rsidP="008B4B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360">
              <w:rPr>
                <w:rFonts w:ascii="Times New Roman" w:hAnsi="Times New Roman" w:cs="Times New Roman"/>
                <w:sz w:val="24"/>
                <w:szCs w:val="24"/>
              </w:rPr>
              <w:t>41 (56.9)</w:t>
            </w:r>
          </w:p>
        </w:tc>
      </w:tr>
    </w:tbl>
    <w:p w14:paraId="59B8A03F" w14:textId="77777777" w:rsidR="00A37818" w:rsidRPr="00B41360" w:rsidRDefault="00A37818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2AB06E4E" w14:textId="77777777" w:rsidR="00295C44" w:rsidRPr="00B41360" w:rsidRDefault="00295C44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3B2010D8" w14:textId="77777777" w:rsidR="00295C44" w:rsidRPr="00B41360" w:rsidRDefault="00295C44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6C03EC91" w14:textId="77777777" w:rsidR="00295C44" w:rsidRDefault="00295C44">
      <w:pPr>
        <w:rPr>
          <w:lang w:val="sv-SE"/>
        </w:rPr>
      </w:pPr>
    </w:p>
    <w:p w14:paraId="65065AF0" w14:textId="77777777" w:rsidR="00295C44" w:rsidRDefault="00295C44">
      <w:pPr>
        <w:rPr>
          <w:lang w:val="sv-SE"/>
        </w:rPr>
      </w:pPr>
    </w:p>
    <w:p w14:paraId="6474E73F" w14:textId="77777777" w:rsidR="00295C44" w:rsidRDefault="00295C44">
      <w:pPr>
        <w:rPr>
          <w:lang w:val="sv-SE"/>
        </w:rPr>
      </w:pPr>
    </w:p>
    <w:p w14:paraId="4ACB18A3" w14:textId="77777777" w:rsidR="00295C44" w:rsidRDefault="00295C44">
      <w:pPr>
        <w:rPr>
          <w:lang w:val="sv-SE"/>
        </w:rPr>
      </w:pPr>
    </w:p>
    <w:p w14:paraId="10B3A062" w14:textId="77777777" w:rsidR="00295C44" w:rsidRDefault="00295C44">
      <w:pPr>
        <w:rPr>
          <w:lang w:val="sv-SE"/>
        </w:rPr>
      </w:pPr>
    </w:p>
    <w:p w14:paraId="2183C96B" w14:textId="77777777" w:rsidR="00295C44" w:rsidRDefault="00295C44">
      <w:pPr>
        <w:rPr>
          <w:lang w:val="sv-SE"/>
        </w:rPr>
      </w:pPr>
    </w:p>
    <w:p w14:paraId="4EF95AD8" w14:textId="77777777" w:rsidR="00295C44" w:rsidRDefault="00295C44">
      <w:pPr>
        <w:rPr>
          <w:lang w:val="sv-SE"/>
        </w:rPr>
      </w:pPr>
    </w:p>
    <w:p w14:paraId="6FE1AC70" w14:textId="77777777" w:rsidR="00295C44" w:rsidRDefault="00295C44">
      <w:pPr>
        <w:rPr>
          <w:lang w:val="sv-SE"/>
        </w:rPr>
      </w:pPr>
    </w:p>
    <w:p w14:paraId="272D83FA" w14:textId="77777777" w:rsidR="00295C44" w:rsidRDefault="00295C44">
      <w:pPr>
        <w:rPr>
          <w:lang w:val="sv-SE"/>
        </w:rPr>
      </w:pPr>
    </w:p>
    <w:p w14:paraId="09A11F88" w14:textId="77777777" w:rsidR="00295C44" w:rsidRDefault="00295C44">
      <w:pPr>
        <w:rPr>
          <w:lang w:val="sv-SE"/>
        </w:rPr>
      </w:pPr>
    </w:p>
    <w:p w14:paraId="05EDCF7D" w14:textId="77777777" w:rsidR="00295C44" w:rsidRDefault="00295C44">
      <w:pPr>
        <w:rPr>
          <w:lang w:val="sv-SE"/>
        </w:rPr>
      </w:pPr>
    </w:p>
    <w:p w14:paraId="4C529DCC" w14:textId="77777777" w:rsidR="00295C44" w:rsidRDefault="00295C44">
      <w:pPr>
        <w:rPr>
          <w:lang w:val="sv-SE"/>
        </w:rPr>
      </w:pPr>
    </w:p>
    <w:p w14:paraId="44F915CD" w14:textId="77777777" w:rsidR="00A508C6" w:rsidRDefault="00A508C6">
      <w:pPr>
        <w:rPr>
          <w:lang w:val="sv-SE"/>
        </w:rPr>
        <w:sectPr w:rsidR="00A508C6" w:rsidSect="0044359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516"/>
        <w:gridCol w:w="3686"/>
        <w:gridCol w:w="3792"/>
      </w:tblGrid>
      <w:tr w:rsidR="00167B71" w:rsidRPr="00167B71" w14:paraId="762C019B" w14:textId="77777777" w:rsidTr="00C64A46">
        <w:trPr>
          <w:trHeight w:val="312"/>
        </w:trPr>
        <w:tc>
          <w:tcPr>
            <w:tcW w:w="13994" w:type="dxa"/>
            <w:gridSpan w:val="3"/>
            <w:noWrap/>
            <w:hideMark/>
          </w:tcPr>
          <w:p w14:paraId="2DD597C4" w14:textId="2D6A6FDD" w:rsidR="00167B71" w:rsidRPr="00167B71" w:rsidRDefault="00167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3. Concordance probability estim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PE) </w:t>
            </w:r>
            <w:r w:rsidRPr="00167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progression-free survival (PFS) and overall survival (OS) in oligometastatic melanoma treated with stereotactic body radiation therapy (SBRT)</w:t>
            </w:r>
          </w:p>
        </w:tc>
      </w:tr>
      <w:tr w:rsidR="00167B71" w:rsidRPr="00167B71" w14:paraId="76B0E055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11469B7C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686" w:type="dxa"/>
            <w:noWrap/>
            <w:hideMark/>
          </w:tcPr>
          <w:p w14:paraId="5CC7A768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CPE PFS (95% CI)</w:t>
            </w:r>
          </w:p>
        </w:tc>
        <w:tc>
          <w:tcPr>
            <w:tcW w:w="3792" w:type="dxa"/>
            <w:noWrap/>
            <w:hideMark/>
          </w:tcPr>
          <w:p w14:paraId="5787255A" w14:textId="405E4F18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CPE OS (95% CI) </w:t>
            </w:r>
          </w:p>
        </w:tc>
      </w:tr>
      <w:tr w:rsidR="00167B71" w:rsidRPr="00167B71" w14:paraId="76E1E901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7A9B19A2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Sex (female vs. male)</w:t>
            </w:r>
          </w:p>
        </w:tc>
        <w:tc>
          <w:tcPr>
            <w:tcW w:w="3686" w:type="dxa"/>
            <w:noWrap/>
            <w:hideMark/>
          </w:tcPr>
          <w:p w14:paraId="2B334654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0 (0.36-0.64)</w:t>
            </w:r>
          </w:p>
        </w:tc>
        <w:tc>
          <w:tcPr>
            <w:tcW w:w="3792" w:type="dxa"/>
            <w:noWrap/>
            <w:hideMark/>
          </w:tcPr>
          <w:p w14:paraId="74CCFBB9" w14:textId="0252FC3F" w:rsidR="00167B71" w:rsidRPr="00167B71" w:rsidRDefault="00167B71" w:rsidP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7 (0.42-0.73) </w:t>
            </w:r>
          </w:p>
        </w:tc>
      </w:tr>
      <w:tr w:rsidR="00167B71" w:rsidRPr="00167B71" w14:paraId="0AF91E8C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53B4D4DB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Age (&lt;65 vs. ≥65)</w:t>
            </w:r>
          </w:p>
        </w:tc>
        <w:tc>
          <w:tcPr>
            <w:tcW w:w="3686" w:type="dxa"/>
            <w:noWrap/>
            <w:hideMark/>
          </w:tcPr>
          <w:p w14:paraId="5B56BB63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5 (0.41-0.68)</w:t>
            </w:r>
          </w:p>
        </w:tc>
        <w:tc>
          <w:tcPr>
            <w:tcW w:w="3792" w:type="dxa"/>
            <w:noWrap/>
            <w:hideMark/>
          </w:tcPr>
          <w:p w14:paraId="5AC321EB" w14:textId="4785CA3D" w:rsidR="00167B71" w:rsidRPr="00167B71" w:rsidRDefault="00167B71" w:rsidP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67 (0.53-0.82) </w:t>
            </w:r>
          </w:p>
        </w:tc>
      </w:tr>
      <w:tr w:rsidR="00167B71" w:rsidRPr="00167B71" w14:paraId="2C6EDE93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1215A319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M stage (1ab vs. 1cd)</w:t>
            </w:r>
          </w:p>
        </w:tc>
        <w:tc>
          <w:tcPr>
            <w:tcW w:w="3686" w:type="dxa"/>
            <w:noWrap/>
            <w:hideMark/>
          </w:tcPr>
          <w:p w14:paraId="631EBF6F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9 (0.47-0.72)</w:t>
            </w:r>
          </w:p>
        </w:tc>
        <w:tc>
          <w:tcPr>
            <w:tcW w:w="3792" w:type="dxa"/>
            <w:noWrap/>
            <w:hideMark/>
          </w:tcPr>
          <w:p w14:paraId="328ED42F" w14:textId="27894946" w:rsidR="00167B71" w:rsidRPr="00167B71" w:rsidRDefault="00167B71" w:rsidP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6 (0.41-0.71) </w:t>
            </w:r>
          </w:p>
        </w:tc>
      </w:tr>
      <w:tr w:rsidR="00167B71" w:rsidRPr="00167B71" w14:paraId="03B1B413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345D7C87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BRAF status (wild type vs. mutated)</w:t>
            </w:r>
          </w:p>
        </w:tc>
        <w:tc>
          <w:tcPr>
            <w:tcW w:w="3686" w:type="dxa"/>
            <w:noWrap/>
            <w:hideMark/>
          </w:tcPr>
          <w:p w14:paraId="017F19B1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4 (0.40-0.68)</w:t>
            </w:r>
          </w:p>
        </w:tc>
        <w:tc>
          <w:tcPr>
            <w:tcW w:w="3792" w:type="dxa"/>
            <w:noWrap/>
            <w:hideMark/>
          </w:tcPr>
          <w:p w14:paraId="161A22B2" w14:textId="23E6E341" w:rsidR="00167B71" w:rsidRPr="00167B71" w:rsidRDefault="00167B71" w:rsidP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5 (0.37-0.72) </w:t>
            </w:r>
          </w:p>
        </w:tc>
      </w:tr>
      <w:tr w:rsidR="00167B71" w:rsidRPr="00167B71" w14:paraId="486BE5BF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5355F339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ECOG performance status (0 vs. 1-2)</w:t>
            </w:r>
          </w:p>
        </w:tc>
        <w:tc>
          <w:tcPr>
            <w:tcW w:w="3686" w:type="dxa"/>
            <w:noWrap/>
            <w:hideMark/>
          </w:tcPr>
          <w:p w14:paraId="2360C5FF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64 (0.53-0.75)</w:t>
            </w:r>
          </w:p>
        </w:tc>
        <w:tc>
          <w:tcPr>
            <w:tcW w:w="3792" w:type="dxa"/>
            <w:noWrap/>
            <w:hideMark/>
          </w:tcPr>
          <w:p w14:paraId="12FE7F72" w14:textId="6C38D9EE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72 (0.61-0.84)</w:t>
            </w:r>
          </w:p>
        </w:tc>
      </w:tr>
      <w:tr w:rsidR="00167B71" w:rsidRPr="00167B71" w14:paraId="67FAAB05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6E59A61A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Baseline radiology (CT vs. PET/CT)</w:t>
            </w:r>
          </w:p>
        </w:tc>
        <w:tc>
          <w:tcPr>
            <w:tcW w:w="3686" w:type="dxa"/>
            <w:noWrap/>
            <w:hideMark/>
          </w:tcPr>
          <w:p w14:paraId="00462BDC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5 (0.42-0.69)</w:t>
            </w:r>
          </w:p>
        </w:tc>
        <w:tc>
          <w:tcPr>
            <w:tcW w:w="3792" w:type="dxa"/>
            <w:noWrap/>
            <w:hideMark/>
          </w:tcPr>
          <w:p w14:paraId="1B174D3C" w14:textId="3F79A593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61 (0.46-0.76)</w:t>
            </w:r>
          </w:p>
        </w:tc>
      </w:tr>
      <w:tr w:rsidR="00167B71" w:rsidRPr="00167B71" w14:paraId="5155DD21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167FCFD0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Concurrent systemic treatment (yes vs. No)</w:t>
            </w:r>
          </w:p>
        </w:tc>
        <w:tc>
          <w:tcPr>
            <w:tcW w:w="3686" w:type="dxa"/>
            <w:noWrap/>
            <w:hideMark/>
          </w:tcPr>
          <w:p w14:paraId="40540EBE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5 (0.41-0.69)</w:t>
            </w:r>
          </w:p>
        </w:tc>
        <w:tc>
          <w:tcPr>
            <w:tcW w:w="3792" w:type="dxa"/>
            <w:noWrap/>
            <w:hideMark/>
          </w:tcPr>
          <w:p w14:paraId="759E34A0" w14:textId="57CBC251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0 (0.34-0.67)</w:t>
            </w:r>
          </w:p>
        </w:tc>
      </w:tr>
      <w:tr w:rsidR="00167B71" w:rsidRPr="00167B71" w14:paraId="5B83D009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66111054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Size of irradiated tumor (&lt;22mm vs. ≥22mm)</w:t>
            </w:r>
          </w:p>
        </w:tc>
        <w:tc>
          <w:tcPr>
            <w:tcW w:w="3686" w:type="dxa"/>
            <w:noWrap/>
            <w:hideMark/>
          </w:tcPr>
          <w:p w14:paraId="37AC6273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4 (0.41-0.67)</w:t>
            </w:r>
          </w:p>
        </w:tc>
        <w:tc>
          <w:tcPr>
            <w:tcW w:w="3792" w:type="dxa"/>
            <w:noWrap/>
            <w:hideMark/>
          </w:tcPr>
          <w:p w14:paraId="46D10399" w14:textId="1205CE28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3 (0.37-0.68)</w:t>
            </w:r>
          </w:p>
        </w:tc>
      </w:tr>
      <w:tr w:rsidR="00167B71" w:rsidRPr="00167B71" w14:paraId="2B71744A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6AD0BFBC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Number of metastases (1 vs. 2-5)</w:t>
            </w:r>
          </w:p>
        </w:tc>
        <w:tc>
          <w:tcPr>
            <w:tcW w:w="3686" w:type="dxa"/>
            <w:noWrap/>
            <w:hideMark/>
          </w:tcPr>
          <w:p w14:paraId="655880A9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63 (0.51-0.76)</w:t>
            </w:r>
          </w:p>
        </w:tc>
        <w:tc>
          <w:tcPr>
            <w:tcW w:w="3792" w:type="dxa"/>
            <w:noWrap/>
            <w:hideMark/>
          </w:tcPr>
          <w:p w14:paraId="29EAB012" w14:textId="6397203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68 (0.54-0.82)</w:t>
            </w:r>
          </w:p>
        </w:tc>
      </w:tr>
      <w:tr w:rsidR="00167B71" w:rsidRPr="00167B71" w14:paraId="5F9264C5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3A86F4E1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SBRT to all metastases (yes vs. no)</w:t>
            </w:r>
          </w:p>
        </w:tc>
        <w:tc>
          <w:tcPr>
            <w:tcW w:w="3686" w:type="dxa"/>
            <w:noWrap/>
            <w:hideMark/>
          </w:tcPr>
          <w:p w14:paraId="666D25D7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66 (0.53-0.79)</w:t>
            </w:r>
          </w:p>
        </w:tc>
        <w:tc>
          <w:tcPr>
            <w:tcW w:w="3792" w:type="dxa"/>
            <w:noWrap/>
            <w:hideMark/>
          </w:tcPr>
          <w:p w14:paraId="36E3E343" w14:textId="2CDD44F9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69 (0.55-0.83)</w:t>
            </w:r>
          </w:p>
        </w:tc>
      </w:tr>
      <w:tr w:rsidR="00167B71" w:rsidRPr="00167B71" w14:paraId="31548DEC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0E30B4D5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SBRT target (lung vs. other organs)</w:t>
            </w:r>
          </w:p>
        </w:tc>
        <w:tc>
          <w:tcPr>
            <w:tcW w:w="3686" w:type="dxa"/>
            <w:noWrap/>
            <w:hideMark/>
          </w:tcPr>
          <w:p w14:paraId="7D960BFE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3 (0.38-0.67)</w:t>
            </w:r>
          </w:p>
        </w:tc>
        <w:tc>
          <w:tcPr>
            <w:tcW w:w="3792" w:type="dxa"/>
            <w:noWrap/>
            <w:hideMark/>
          </w:tcPr>
          <w:p w14:paraId="2E453D7C" w14:textId="4735979D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4 (0.37-0.71)</w:t>
            </w:r>
          </w:p>
        </w:tc>
      </w:tr>
      <w:tr w:rsidR="00167B71" w:rsidRPr="00167B71" w14:paraId="1336B145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13D56257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   Oligometastatic cohort (de novo vs. repeat vs. induced)</w:t>
            </w:r>
          </w:p>
        </w:tc>
        <w:tc>
          <w:tcPr>
            <w:tcW w:w="3686" w:type="dxa"/>
            <w:noWrap/>
            <w:hideMark/>
          </w:tcPr>
          <w:p w14:paraId="7C2A61A5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6 (0.45-0.67)</w:t>
            </w:r>
          </w:p>
        </w:tc>
        <w:tc>
          <w:tcPr>
            <w:tcW w:w="3792" w:type="dxa"/>
            <w:noWrap/>
            <w:hideMark/>
          </w:tcPr>
          <w:p w14:paraId="1CE8349A" w14:textId="168B8D8E" w:rsidR="00167B71" w:rsidRPr="00167B71" w:rsidRDefault="00167B71" w:rsidP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54 (0.42-0.66)</w:t>
            </w:r>
          </w:p>
        </w:tc>
      </w:tr>
      <w:tr w:rsidR="00167B71" w:rsidRPr="00167B71" w14:paraId="6D34757D" w14:textId="77777777" w:rsidTr="00167B71">
        <w:trPr>
          <w:trHeight w:val="312"/>
        </w:trPr>
        <w:tc>
          <w:tcPr>
            <w:tcW w:w="6516" w:type="dxa"/>
            <w:noWrap/>
            <w:hideMark/>
          </w:tcPr>
          <w:p w14:paraId="343B55D2" w14:textId="4DB1B0F6" w:rsidR="00167B71" w:rsidRPr="00167B71" w:rsidRDefault="00167B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ble model* </w:t>
            </w: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 xml:space="preserve">(long vs. sh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FS/</w:t>
            </w: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OS)</w:t>
            </w:r>
          </w:p>
        </w:tc>
        <w:tc>
          <w:tcPr>
            <w:tcW w:w="3686" w:type="dxa"/>
            <w:noWrap/>
            <w:hideMark/>
          </w:tcPr>
          <w:p w14:paraId="63582424" w14:textId="77777777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64 (0.56-0.71)</w:t>
            </w:r>
          </w:p>
        </w:tc>
        <w:tc>
          <w:tcPr>
            <w:tcW w:w="3792" w:type="dxa"/>
            <w:noWrap/>
            <w:hideMark/>
          </w:tcPr>
          <w:p w14:paraId="3CE9B794" w14:textId="3A5124D3" w:rsidR="00167B71" w:rsidRPr="00167B71" w:rsidRDefault="00167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71">
              <w:rPr>
                <w:rFonts w:ascii="Times New Roman" w:hAnsi="Times New Roman" w:cs="Times New Roman"/>
                <w:sz w:val="24"/>
                <w:szCs w:val="24"/>
              </w:rPr>
              <w:t>0.69 (0.62-0.77)</w:t>
            </w:r>
          </w:p>
        </w:tc>
      </w:tr>
    </w:tbl>
    <w:p w14:paraId="44BE3795" w14:textId="77777777" w:rsidR="00167B71" w:rsidRDefault="00167B71" w:rsidP="00167B71">
      <w:pPr>
        <w:rPr>
          <w:rFonts w:ascii="Times New Roman" w:hAnsi="Times New Roman" w:cs="Times New Roman"/>
          <w:sz w:val="24"/>
          <w:szCs w:val="24"/>
        </w:rPr>
      </w:pPr>
      <w:r w:rsidRPr="008F2AF4">
        <w:rPr>
          <w:rFonts w:ascii="Times New Roman" w:hAnsi="Times New Roman" w:cs="Times New Roman"/>
          <w:sz w:val="24"/>
          <w:szCs w:val="24"/>
        </w:rPr>
        <w:t>*The multivariable model includes age, ECOG performance status, number of metastases, if SBRT was given to all metastases, and concurrent systemic treat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42CB97" w14:textId="77777777" w:rsidR="00295C44" w:rsidRPr="00A508C6" w:rsidRDefault="00295C44"/>
    <w:sectPr w:rsidR="00295C44" w:rsidRPr="00A508C6" w:rsidSect="00A508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18"/>
    <w:rsid w:val="000279FD"/>
    <w:rsid w:val="000846DD"/>
    <w:rsid w:val="000B0CF3"/>
    <w:rsid w:val="000B250A"/>
    <w:rsid w:val="00111854"/>
    <w:rsid w:val="00167B71"/>
    <w:rsid w:val="00295C44"/>
    <w:rsid w:val="002A7BD5"/>
    <w:rsid w:val="002E0D71"/>
    <w:rsid w:val="00431630"/>
    <w:rsid w:val="00443598"/>
    <w:rsid w:val="00513679"/>
    <w:rsid w:val="00543551"/>
    <w:rsid w:val="00595361"/>
    <w:rsid w:val="005B1E70"/>
    <w:rsid w:val="005E6B9D"/>
    <w:rsid w:val="005F186E"/>
    <w:rsid w:val="00623C16"/>
    <w:rsid w:val="006D0E72"/>
    <w:rsid w:val="00714D75"/>
    <w:rsid w:val="007A0798"/>
    <w:rsid w:val="007D213C"/>
    <w:rsid w:val="008273A3"/>
    <w:rsid w:val="008B4BAA"/>
    <w:rsid w:val="008F2AF4"/>
    <w:rsid w:val="00945404"/>
    <w:rsid w:val="00970F5E"/>
    <w:rsid w:val="009776BD"/>
    <w:rsid w:val="009A5536"/>
    <w:rsid w:val="00A37818"/>
    <w:rsid w:val="00A508C6"/>
    <w:rsid w:val="00A7292D"/>
    <w:rsid w:val="00AB2F51"/>
    <w:rsid w:val="00AD2E21"/>
    <w:rsid w:val="00AE554A"/>
    <w:rsid w:val="00B3314E"/>
    <w:rsid w:val="00B41360"/>
    <w:rsid w:val="00BA6683"/>
    <w:rsid w:val="00C039FE"/>
    <w:rsid w:val="00D8314B"/>
    <w:rsid w:val="00DC44A8"/>
    <w:rsid w:val="00E3080A"/>
    <w:rsid w:val="00E30A73"/>
    <w:rsid w:val="00FB1E94"/>
    <w:rsid w:val="00FC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2D0E4"/>
  <w15:chartTrackingRefBased/>
  <w15:docId w15:val="{98A89322-AD67-43ED-B670-EFC7A7B7B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70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4</Pages>
  <Words>771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Heurlin</dc:creator>
  <cp:keywords/>
  <dc:description/>
  <cp:lastModifiedBy>Ellen Heurlin</cp:lastModifiedBy>
  <cp:revision>23</cp:revision>
  <dcterms:created xsi:type="dcterms:W3CDTF">2024-04-17T08:18:00Z</dcterms:created>
  <dcterms:modified xsi:type="dcterms:W3CDTF">2025-12-15T21:38:00Z</dcterms:modified>
</cp:coreProperties>
</file>